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1CEE6" w14:textId="49E114CA" w:rsidR="00361A65" w:rsidRPr="008654F4" w:rsidRDefault="00C0479E" w:rsidP="00A45C13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</w:rPr>
        <w:t xml:space="preserve">Multimedia </w:t>
      </w:r>
      <w:r w:rsidR="00361A65" w:rsidRPr="008654F4">
        <w:rPr>
          <w:rFonts w:ascii="Times New Roman" w:hAnsi="Times New Roman" w:cs="Times New Roman"/>
        </w:rPr>
        <w:t xml:space="preserve">Appendix </w:t>
      </w:r>
      <w:r w:rsidR="008307B0">
        <w:rPr>
          <w:rFonts w:ascii="Times New Roman" w:hAnsi="Times New Roman" w:cs="Times New Roman"/>
        </w:rPr>
        <w:t>3</w:t>
      </w:r>
      <w:r>
        <w:t>.</w:t>
      </w:r>
      <w:r w:rsidR="00361A65" w:rsidRPr="008654F4">
        <w:t xml:space="preserve"> </w:t>
      </w:r>
      <w:r w:rsidR="00361A65" w:rsidRPr="008654F4">
        <w:rPr>
          <w:rFonts w:ascii="Times New Roman" w:eastAsia="Calibri" w:hAnsi="Times New Roman" w:cs="Times New Roman"/>
        </w:rPr>
        <w:t>Mean rank scores for different barriers to injury care by the various cadres.</w:t>
      </w:r>
      <w:bookmarkStart w:id="0" w:name="_GoBack"/>
      <w:bookmarkEnd w:id="0"/>
    </w:p>
    <w:tbl>
      <w:tblPr>
        <w:tblStyle w:val="PlainTable21"/>
        <w:tblW w:w="5000" w:type="pct"/>
        <w:tblLook w:val="0620" w:firstRow="1" w:lastRow="0" w:firstColumn="0" w:lastColumn="0" w:noHBand="1" w:noVBand="1"/>
      </w:tblPr>
      <w:tblGrid>
        <w:gridCol w:w="2090"/>
        <w:gridCol w:w="980"/>
        <w:gridCol w:w="946"/>
        <w:gridCol w:w="1271"/>
        <w:gridCol w:w="1271"/>
        <w:gridCol w:w="839"/>
        <w:gridCol w:w="524"/>
        <w:gridCol w:w="1105"/>
      </w:tblGrid>
      <w:tr w:rsidR="00361A65" w:rsidRPr="00361A65" w14:paraId="1655F439" w14:textId="77777777" w:rsidTr="00397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1158" w:type="pct"/>
          </w:tcPr>
          <w:p w14:paraId="077A603F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2" w:type="pct"/>
            <w:gridSpan w:val="7"/>
          </w:tcPr>
          <w:p w14:paraId="7CCB179E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rank sum test (H) for various cadres</w:t>
            </w:r>
          </w:p>
        </w:tc>
      </w:tr>
      <w:tr w:rsidR="003970CA" w:rsidRPr="00361A65" w14:paraId="633CDE69" w14:textId="77777777" w:rsidTr="003970CA">
        <w:trPr>
          <w:trHeight w:val="324"/>
        </w:trPr>
        <w:tc>
          <w:tcPr>
            <w:tcW w:w="1158" w:type="pct"/>
            <w:tcBorders>
              <w:top w:val="nil"/>
              <w:bottom w:val="nil"/>
            </w:tcBorders>
          </w:tcPr>
          <w:p w14:paraId="7A86F0DE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5D35D66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 Doctor (n=30)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8B2E97F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fth year medical student (n=140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2B48600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year medical student (n=264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285982D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fic Police Office</w:t>
            </w:r>
            <w:r w:rsidRPr="00361A65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r</w:t>
            </w:r>
          </w:p>
          <w:p w14:paraId="7A2BB895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66)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A551BD8" w14:textId="0D58B97D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-square </w:t>
            </w:r>
            <w:r w:rsidR="00865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B67B7"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χ</w:t>
            </w:r>
            <w:r w:rsidR="004B67B7" w:rsidRPr="008654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7E54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2E1A2714" w14:textId="2EE90D6E" w:rsidR="00361A65" w:rsidRPr="00361A65" w:rsidRDefault="004B67B7" w:rsidP="00361A65">
            <w:pPr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</w:pPr>
            <w:r w:rsidRPr="008654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361A65"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C59FC9D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857C2" w:rsidRPr="00361A65" w14:paraId="7C6DD64B" w14:textId="77777777" w:rsidTr="002857C2">
        <w:trPr>
          <w:trHeight w:val="309"/>
        </w:trPr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5B0F7E51" w14:textId="1B1ED282" w:rsidR="002857C2" w:rsidRPr="00361A65" w:rsidRDefault="002857C2" w:rsidP="002857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pacing w:val="-2"/>
                <w:sz w:val="20"/>
                <w:szCs w:val="20"/>
              </w:rPr>
              <w:t>Delay 1:</w:t>
            </w: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-hospital barriers (N=500)</w:t>
            </w:r>
          </w:p>
        </w:tc>
      </w:tr>
      <w:tr w:rsidR="003970CA" w:rsidRPr="00361A65" w14:paraId="1EA21E99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1CC2F887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in mobilizing emergency medical services/ambulance providers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EC5217D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18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BA2BF6E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12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5D96C516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90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7C13CD02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0.0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1EACB4C6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629FCAE5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737B186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970CA" w:rsidRPr="00361A65" w14:paraId="3B59E47A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4C7CA0E8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due to pre-hospital response time (ambulance arrival to scene)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435CF80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3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F665EED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74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554ACDA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57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6C77D952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56.0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4CD90C7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3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3DC0C7E4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7C13D50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970CA" w:rsidRPr="00361A65" w14:paraId="5F1F2A87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029F01ED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ransportation time to the hospital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919A044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4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72608E7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66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6930593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64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7EDC5265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44.5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6551F9B4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14E568E7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3FF618B8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2</w:t>
            </w:r>
          </w:p>
        </w:tc>
      </w:tr>
      <w:tr w:rsidR="003970CA" w:rsidRPr="00361A65" w14:paraId="1F794ABA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49AF5529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onged scene time (delays at the scene)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662D0BF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3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7EF1AD5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4.3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AE5495A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55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393BD1C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49.0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46EC3941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6F5D4AA7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905D2EA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970CA" w:rsidRPr="00361A65" w14:paraId="23763574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0B3494BF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due to discovery of the injured in the field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B3B0853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8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2BB470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76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05A16A9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64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C838E95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1.0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E01AE89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2191B7C1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E4335D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970CA" w:rsidRPr="00361A65" w14:paraId="70CAE199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08ED78CA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in summoning/calling for help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93F821A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5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46ED312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16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AA43926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23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93137F4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5.0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603C5A9D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066D241D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40F0F4E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A00E5" w:rsidRPr="00361A65" w14:paraId="0C495CD4" w14:textId="77777777" w:rsidTr="00CA00E5">
        <w:trPr>
          <w:trHeight w:val="309"/>
        </w:trPr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001A4EB0" w14:textId="7B8CE3E1" w:rsidR="00CA00E5" w:rsidRPr="00361A65" w:rsidRDefault="00CA00E5" w:rsidP="00CA00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2: In-hospital team barriers (N=434)</w:t>
            </w:r>
          </w:p>
        </w:tc>
      </w:tr>
      <w:tr w:rsidR="003970CA" w:rsidRPr="00361A65" w14:paraId="4CAA4148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757AEEE8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in identification of life-threatening injuries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82C23D9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8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06803D7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86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516817EF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40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16B1AF2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24F577B4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77FDFA4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65782181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3970CA" w:rsidRPr="00361A65" w14:paraId="40CB6BDB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3A9744D1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in transportation to a higher level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837E1B6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7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2DAF082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34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5449B2E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24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A61DFC7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07D2992F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6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354B42E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352F69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970CA" w:rsidRPr="00361A65" w14:paraId="533E895F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56F57857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in prioritization of lite-threatening injuries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2167BE5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0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39BD54F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29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C531EBA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35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3BCE960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F5F00F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7AB586F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2108374F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3970CA" w:rsidRPr="00361A65" w14:paraId="6A7BCE45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2128D9C8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s in recognition of injury severity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7378015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5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73988D5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74.1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543401A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65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FFEEE6E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120DA24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3017D0C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CB1C268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F94EED" w:rsidRPr="00361A65" w14:paraId="470845CA" w14:textId="77777777" w:rsidTr="00F94EED">
        <w:trPr>
          <w:trHeight w:val="309"/>
        </w:trPr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2FEA3537" w14:textId="7C915FBE" w:rsidR="00F94EED" w:rsidRPr="00361A65" w:rsidRDefault="00F94EED" w:rsidP="009B4D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 3: In-hospital delays after decision to operate (infrastructural and human resource-related delays) (N=434)</w:t>
            </w:r>
          </w:p>
        </w:tc>
      </w:tr>
      <w:tr w:rsidR="003970CA" w:rsidRPr="00361A65" w14:paraId="6E5F8275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236A22D0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supplies such as oxygen, emergency drugs, blood products, sutures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9C64387" w14:textId="0587EA30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80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6197434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81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98BA06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34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C96052F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4251AD85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2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527AB22A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811CFD9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970CA" w:rsidRPr="00361A65" w14:paraId="7C6F1E12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611CBF68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intensive critical care (ICU) services for post-operative management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6E7F131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8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B1CBAA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93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0832121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93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03ED6370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450C7A0F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6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0AB35809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1D4508CB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970CA" w:rsidRPr="00361A65" w14:paraId="4BBFFD6E" w14:textId="77777777" w:rsidTr="003970CA">
        <w:trPr>
          <w:trHeight w:val="309"/>
        </w:trPr>
        <w:tc>
          <w:tcPr>
            <w:tcW w:w="1158" w:type="pct"/>
            <w:tcBorders>
              <w:top w:val="nil"/>
              <w:bottom w:val="nil"/>
            </w:tcBorders>
          </w:tcPr>
          <w:p w14:paraId="4DE19FEF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of skilled staff (surgical or anesthetic) to carry out the surgery 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3C1765A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6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FE6556E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66.5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26824AC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12.0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0538771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5F7FD34A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14:paraId="45D9A489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4989EFC4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3</w:t>
            </w:r>
          </w:p>
        </w:tc>
      </w:tr>
      <w:tr w:rsidR="003970CA" w:rsidRPr="00361A65" w14:paraId="6156FD57" w14:textId="77777777" w:rsidTr="003970CA">
        <w:trPr>
          <w:trHeight w:val="309"/>
        </w:trPr>
        <w:tc>
          <w:tcPr>
            <w:tcW w:w="1158" w:type="pct"/>
            <w:tcBorders>
              <w:top w:val="nil"/>
            </w:tcBorders>
          </w:tcPr>
          <w:p w14:paraId="1F6A4CE4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theatre space/functional theatre to carry out the surgery</w:t>
            </w:r>
          </w:p>
        </w:tc>
        <w:tc>
          <w:tcPr>
            <w:tcW w:w="543" w:type="pct"/>
            <w:tcBorders>
              <w:top w:val="nil"/>
            </w:tcBorders>
          </w:tcPr>
          <w:p w14:paraId="4C1477D5" w14:textId="77777777" w:rsidR="00361A65" w:rsidRPr="00361A65" w:rsidRDefault="00361A65" w:rsidP="00361A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7.0</w:t>
            </w:r>
          </w:p>
        </w:tc>
        <w:tc>
          <w:tcPr>
            <w:tcW w:w="524" w:type="pct"/>
            <w:tcBorders>
              <w:top w:val="nil"/>
            </w:tcBorders>
          </w:tcPr>
          <w:p w14:paraId="4845F846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52.0</w:t>
            </w:r>
          </w:p>
        </w:tc>
        <w:tc>
          <w:tcPr>
            <w:tcW w:w="704" w:type="pct"/>
            <w:tcBorders>
              <w:top w:val="nil"/>
            </w:tcBorders>
          </w:tcPr>
          <w:p w14:paraId="3F5283B9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36.0</w:t>
            </w:r>
          </w:p>
        </w:tc>
        <w:tc>
          <w:tcPr>
            <w:tcW w:w="704" w:type="pct"/>
            <w:tcBorders>
              <w:top w:val="nil"/>
            </w:tcBorders>
          </w:tcPr>
          <w:p w14:paraId="5B94386E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5" w:type="pct"/>
            <w:tcBorders>
              <w:top w:val="nil"/>
            </w:tcBorders>
          </w:tcPr>
          <w:p w14:paraId="6045C733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290" w:type="pct"/>
            <w:tcBorders>
              <w:top w:val="nil"/>
            </w:tcBorders>
          </w:tcPr>
          <w:p w14:paraId="6FF7D74D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</w:tcBorders>
          </w:tcPr>
          <w:p w14:paraId="120B94C5" w14:textId="77777777" w:rsidR="00361A65" w:rsidRPr="00361A65" w:rsidRDefault="00361A65" w:rsidP="00361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1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5</w:t>
            </w:r>
          </w:p>
        </w:tc>
      </w:tr>
    </w:tbl>
    <w:p w14:paraId="35C95BFF" w14:textId="77777777" w:rsidR="00361A65" w:rsidRDefault="00361A65"/>
    <w:sectPr w:rsidR="00361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65"/>
    <w:rsid w:val="002645ED"/>
    <w:rsid w:val="002857C2"/>
    <w:rsid w:val="003258DB"/>
    <w:rsid w:val="00361A65"/>
    <w:rsid w:val="003970CA"/>
    <w:rsid w:val="00494CE1"/>
    <w:rsid w:val="004B67B7"/>
    <w:rsid w:val="00617E36"/>
    <w:rsid w:val="007E5423"/>
    <w:rsid w:val="008307B0"/>
    <w:rsid w:val="00852285"/>
    <w:rsid w:val="008654F4"/>
    <w:rsid w:val="009B4D54"/>
    <w:rsid w:val="009C6D0F"/>
    <w:rsid w:val="00A45C13"/>
    <w:rsid w:val="00AF020C"/>
    <w:rsid w:val="00C0479E"/>
    <w:rsid w:val="00CA00E5"/>
    <w:rsid w:val="00CD0C5D"/>
    <w:rsid w:val="00CE7091"/>
    <w:rsid w:val="00D729EE"/>
    <w:rsid w:val="00F94EED"/>
    <w:rsid w:val="00FA1FCB"/>
    <w:rsid w:val="00FB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C270"/>
  <w15:chartTrackingRefBased/>
  <w15:docId w15:val="{33E146CC-01B1-4EC5-8CB1-FB0034933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A65"/>
    <w:pPr>
      <w:suppressAutoHyphens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A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A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A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A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A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A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A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A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A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A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A6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A6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A6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A6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A6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A6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A6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61A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A6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A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A6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61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A6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61A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A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A6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61A65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361A65"/>
    <w:pPr>
      <w:suppressAutoHyphens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PlainTable2">
    <w:name w:val="Plain Table 2"/>
    <w:basedOn w:val="TableNormal"/>
    <w:uiPriority w:val="42"/>
    <w:rsid w:val="00361A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Saurab Das</cp:lastModifiedBy>
  <cp:revision>15</cp:revision>
  <dcterms:created xsi:type="dcterms:W3CDTF">2025-09-14T06:56:00Z</dcterms:created>
  <dcterms:modified xsi:type="dcterms:W3CDTF">2026-05-29T21:07:00Z</dcterms:modified>
</cp:coreProperties>
</file>